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6EE" w:rsidRDefault="00B70C75" w:rsidP="00144BAA">
      <w:pPr>
        <w:spacing w:after="0"/>
        <w:rPr>
          <w:rFonts w:ascii="Verdana" w:hAnsi="Verdana"/>
          <w:b/>
          <w:sz w:val="28"/>
          <w:szCs w:val="28"/>
        </w:rPr>
      </w:pPr>
      <w:r w:rsidRPr="001C2C73">
        <w:rPr>
          <w:rFonts w:ascii="Verdana" w:hAnsi="Verdana"/>
          <w:b/>
          <w:sz w:val="28"/>
          <w:szCs w:val="28"/>
        </w:rPr>
        <w:t>S</w:t>
      </w:r>
      <w:r w:rsidR="00F629A4">
        <w:rPr>
          <w:rFonts w:ascii="Verdana" w:hAnsi="Verdana"/>
          <w:b/>
          <w:sz w:val="28"/>
          <w:szCs w:val="28"/>
        </w:rPr>
        <w:t>1</w:t>
      </w:r>
      <w:r w:rsidRPr="001C2C73">
        <w:rPr>
          <w:rFonts w:ascii="Verdana" w:hAnsi="Verdana"/>
          <w:b/>
          <w:sz w:val="28"/>
          <w:szCs w:val="28"/>
        </w:rPr>
        <w:t xml:space="preserve"> Fig</w:t>
      </w:r>
      <w:r w:rsidR="00F629A4">
        <w:rPr>
          <w:rFonts w:ascii="Verdana" w:hAnsi="Verdana"/>
          <w:b/>
          <w:sz w:val="28"/>
          <w:szCs w:val="28"/>
        </w:rPr>
        <w:t>.</w:t>
      </w:r>
      <w:r w:rsidRPr="001C2C73">
        <w:rPr>
          <w:rFonts w:ascii="Verdana" w:hAnsi="Verdana"/>
          <w:b/>
          <w:sz w:val="28"/>
          <w:szCs w:val="28"/>
        </w:rPr>
        <w:t xml:space="preserve"> Glucose </w:t>
      </w:r>
      <w:proofErr w:type="spellStart"/>
      <w:r w:rsidRPr="001C2C73">
        <w:rPr>
          <w:rFonts w:ascii="Verdana" w:hAnsi="Verdana"/>
          <w:b/>
          <w:sz w:val="28"/>
          <w:szCs w:val="28"/>
        </w:rPr>
        <w:t>supplement</w:t>
      </w:r>
      <w:proofErr w:type="spellEnd"/>
    </w:p>
    <w:p w:rsidR="00144BAA" w:rsidRPr="00144BAA" w:rsidRDefault="00144BAA" w:rsidP="00337246">
      <w:pPr>
        <w:spacing w:after="0" w:line="240" w:lineRule="auto"/>
        <w:rPr>
          <w:rFonts w:ascii="Verdana" w:hAnsi="Verdana"/>
          <w:sz w:val="24"/>
          <w:szCs w:val="24"/>
        </w:rPr>
      </w:pPr>
    </w:p>
    <w:p w:rsidR="006563F4" w:rsidRPr="001C2C73" w:rsidRDefault="006563F4" w:rsidP="00F629A4">
      <w:pPr>
        <w:spacing w:after="120"/>
        <w:rPr>
          <w:rFonts w:ascii="Verdana" w:hAnsi="Verdana"/>
        </w:rPr>
      </w:pPr>
      <w:r w:rsidRPr="001C2C73">
        <w:rPr>
          <w:rFonts w:ascii="Verdana" w:hAnsi="Verdana"/>
          <w:noProof/>
          <w:lang w:eastAsia="de-AT"/>
        </w:rPr>
        <w:drawing>
          <wp:inline distT="0" distB="0" distL="0" distR="0" wp14:anchorId="1490FDDB" wp14:editId="19677C6C">
            <wp:extent cx="5760720" cy="1883289"/>
            <wp:effectExtent l="19050" t="19050" r="11430" b="22225"/>
            <wp:docPr id="16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83289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6563F4" w:rsidRPr="001C2C73" w:rsidRDefault="006563F4" w:rsidP="00F629A4">
      <w:pPr>
        <w:spacing w:after="120"/>
        <w:rPr>
          <w:rFonts w:ascii="Verdana" w:hAnsi="Verdana"/>
        </w:rPr>
      </w:pPr>
      <w:r w:rsidRPr="001C2C73">
        <w:rPr>
          <w:rFonts w:ascii="Verdana" w:hAnsi="Verdana"/>
          <w:noProof/>
          <w:lang w:eastAsia="de-AT"/>
        </w:rPr>
        <w:drawing>
          <wp:inline distT="0" distB="0" distL="0" distR="0" wp14:anchorId="321D081D" wp14:editId="1ECD01F3">
            <wp:extent cx="5760720" cy="1885126"/>
            <wp:effectExtent l="19050" t="19050" r="11430" b="20320"/>
            <wp:docPr id="18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85126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1C2C73" w:rsidRPr="001C2C73" w:rsidRDefault="005E215C" w:rsidP="00F629A4">
      <w:pPr>
        <w:spacing w:after="0" w:line="240" w:lineRule="auto"/>
        <w:ind w:left="993" w:hanging="993"/>
        <w:jc w:val="both"/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</w:pPr>
      <w:r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</w:t>
      </w:r>
      <w:r w:rsidR="00F629A4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1</w:t>
      </w:r>
      <w:r w:rsid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 </w:t>
      </w:r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ig</w:t>
      </w:r>
      <w:r w:rsidR="00F629A4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 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imultaneously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easurement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ycelium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rom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eady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ate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sample,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(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upper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anel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)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nd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 (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lower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anel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).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: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ability</w:t>
      </w:r>
      <w:proofErr w:type="spellEnd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respiratory</w:t>
      </w:r>
      <w:proofErr w:type="spellEnd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lux</w:t>
      </w:r>
      <w:proofErr w:type="spellEnd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in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r</w:t>
      </w:r>
      <w:bookmarkStart w:id="0" w:name="_GoBack"/>
      <w:bookmarkEnd w:id="0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espira</w:t>
      </w:r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tion</w:t>
      </w:r>
      <w:proofErr w:type="spellEnd"/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medium </w:t>
      </w:r>
      <w:proofErr w:type="spellStart"/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upplemented</w:t>
      </w:r>
      <w:proofErr w:type="spellEnd"/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with</w:t>
      </w:r>
      <w:proofErr w:type="spellEnd"/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1 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M</w:t>
      </w:r>
      <w:proofErr w:type="spellEnd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glucose</w:t>
      </w:r>
      <w:proofErr w:type="spellEnd"/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</w:t>
      </w:r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: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ability</w:t>
      </w:r>
      <w:proofErr w:type="spellEnd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re</w:t>
      </w:r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</w:t>
      </w:r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iratory</w:t>
      </w:r>
      <w:proofErr w:type="spellEnd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lux</w:t>
      </w:r>
      <w:proofErr w:type="spellEnd"/>
      <w:r w:rsidR="00F0205C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in </w:t>
      </w:r>
      <w:proofErr w:type="spellStart"/>
      <w:r w:rsidR="00F0205C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respiration</w:t>
      </w:r>
      <w:proofErr w:type="spellEnd"/>
      <w:r w:rsidR="00F0205C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medium </w:t>
      </w:r>
      <w:proofErr w:type="spellStart"/>
      <w:r w:rsidR="00F0205C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without</w:t>
      </w:r>
      <w:proofErr w:type="spellEnd"/>
      <w:r w:rsidR="00F0205C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ny</w:t>
      </w:r>
      <w:proofErr w:type="spellEnd"/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563F4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upplementation</w:t>
      </w:r>
      <w:proofErr w:type="spellEnd"/>
      <w:r w:rsidR="00B70C75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</w:t>
      </w:r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llthough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both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s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were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loaded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with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three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droplets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ulture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broth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,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the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respiratory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lux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in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with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glucose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upplementation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is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highly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elevated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ompared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to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.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ability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respiratory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lux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in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is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s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defined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in </w:t>
      </w:r>
      <w:proofErr w:type="spellStart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ection</w:t>
      </w:r>
      <w:proofErr w:type="spellEnd"/>
      <w:r w:rsidR="001C2C73" w:rsidRPr="001C2C7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2.6.</w:t>
      </w:r>
    </w:p>
    <w:sectPr w:rsidR="001C2C73" w:rsidRPr="001C2C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F4"/>
    <w:rsid w:val="000613C0"/>
    <w:rsid w:val="00144BAA"/>
    <w:rsid w:val="001C2C73"/>
    <w:rsid w:val="00337246"/>
    <w:rsid w:val="005E215C"/>
    <w:rsid w:val="006563F4"/>
    <w:rsid w:val="008716EE"/>
    <w:rsid w:val="00A165FC"/>
    <w:rsid w:val="00A348B8"/>
    <w:rsid w:val="00B45516"/>
    <w:rsid w:val="00B70C75"/>
    <w:rsid w:val="00F0205C"/>
    <w:rsid w:val="00F6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3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3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604F5F-930D-4319-AFFB-73179DE23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7</cp:revision>
  <dcterms:created xsi:type="dcterms:W3CDTF">2015-10-20T12:51:00Z</dcterms:created>
  <dcterms:modified xsi:type="dcterms:W3CDTF">2015-12-30T10:42:00Z</dcterms:modified>
</cp:coreProperties>
</file>